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0276" w:rsidRPr="008C0276" w:rsidRDefault="008C0276" w:rsidP="008C0276">
      <w:pPr>
        <w:rPr>
          <w:rFonts w:asciiTheme="minorHAnsi" w:hAnsiTheme="minorHAnsi" w:cstheme="minorHAnsi"/>
          <w:lang w:val="en-US"/>
        </w:rPr>
      </w:pPr>
      <w:r w:rsidRPr="008C0276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 w:rsidR="008F2695">
        <w:rPr>
          <w:rFonts w:asciiTheme="minorHAnsi" w:hAnsiTheme="minorHAnsi" w:cstheme="minorHAnsi"/>
          <w:b/>
          <w:bCs/>
          <w:lang w:val="en-US"/>
        </w:rPr>
        <w:t>2</w:t>
      </w:r>
      <w:r w:rsidRPr="008C0276">
        <w:rPr>
          <w:rFonts w:asciiTheme="minorHAnsi" w:hAnsiTheme="minorHAnsi" w:cstheme="minorHAnsi"/>
          <w:b/>
          <w:bCs/>
          <w:lang w:val="en-US"/>
        </w:rPr>
        <w:t>. Characteristics of the Patients for whom an Oncotype DX was requested throughout the 4 semesters considered</w:t>
      </w:r>
    </w:p>
    <w:p w:rsidR="008C0276" w:rsidRDefault="008C0276" w:rsidP="00D36494">
      <w:pPr>
        <w:rPr>
          <w:sz w:val="22"/>
          <w:szCs w:val="22"/>
          <w:lang w:val="en-US"/>
        </w:rPr>
      </w:pPr>
    </w:p>
    <w:p w:rsidR="008C0276" w:rsidRDefault="008C0276" w:rsidP="00D36494">
      <w:pPr>
        <w:rPr>
          <w:sz w:val="22"/>
          <w:szCs w:val="22"/>
          <w:lang w:val="en-US"/>
        </w:rPr>
      </w:pPr>
    </w:p>
    <w:tbl>
      <w:tblPr>
        <w:tblStyle w:val="Tabellasemplice-1"/>
        <w:tblW w:w="5000" w:type="pct"/>
        <w:tblLook w:val="0420" w:firstRow="1" w:lastRow="0" w:firstColumn="0" w:lastColumn="0" w:noHBand="0" w:noVBand="1"/>
      </w:tblPr>
      <w:tblGrid>
        <w:gridCol w:w="2081"/>
        <w:gridCol w:w="1845"/>
        <w:gridCol w:w="1926"/>
        <w:gridCol w:w="1844"/>
        <w:gridCol w:w="1926"/>
      </w:tblGrid>
      <w:tr w:rsidR="008C0276" w:rsidRPr="008C0276" w:rsidTr="008C0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</w:trPr>
        <w:tc>
          <w:tcPr>
            <w:tcW w:w="1081" w:type="pct"/>
            <w:shd w:val="clear" w:color="auto" w:fill="D9E2F3" w:themeFill="accent1" w:themeFillTint="33"/>
            <w:hideMark/>
          </w:tcPr>
          <w:p w:rsidR="008C0276" w:rsidRPr="00421F86" w:rsidRDefault="008C0276" w:rsidP="008C0276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58" w:type="pct"/>
            <w:shd w:val="clear" w:color="auto" w:fill="D9E2F3" w:themeFill="accent1" w:themeFillTint="33"/>
            <w:hideMark/>
          </w:tcPr>
          <w:p w:rsidR="008C0276" w:rsidRPr="008C0276" w:rsidRDefault="008C0276" w:rsidP="008C0276">
            <w:pPr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 xml:space="preserve">Jul 2020 – </w:t>
            </w:r>
          </w:p>
          <w:p w:rsidR="008C0276" w:rsidRPr="008C0276" w:rsidRDefault="008C0276" w:rsidP="008C0276">
            <w:pPr>
              <w:rPr>
                <w:rFonts w:asciiTheme="minorHAnsi" w:hAnsiTheme="minorHAnsi" w:cstheme="minorHAnsi"/>
              </w:rPr>
            </w:pPr>
            <w:proofErr w:type="spellStart"/>
            <w:r w:rsidRPr="008C0276">
              <w:rPr>
                <w:rFonts w:asciiTheme="minorHAnsi" w:hAnsiTheme="minorHAnsi" w:cstheme="minorHAnsi"/>
              </w:rPr>
              <w:t>Dec</w:t>
            </w:r>
            <w:proofErr w:type="spellEnd"/>
            <w:r w:rsidRPr="008C0276">
              <w:rPr>
                <w:rFonts w:asciiTheme="minorHAnsi" w:hAnsiTheme="minorHAnsi" w:cstheme="minorHAnsi"/>
              </w:rPr>
              <w:t xml:space="preserve"> 2020</w:t>
            </w:r>
          </w:p>
        </w:tc>
        <w:tc>
          <w:tcPr>
            <w:tcW w:w="1001" w:type="pct"/>
            <w:shd w:val="clear" w:color="auto" w:fill="D9E2F3" w:themeFill="accent1" w:themeFillTint="33"/>
            <w:hideMark/>
          </w:tcPr>
          <w:p w:rsidR="008C0276" w:rsidRPr="008C0276" w:rsidRDefault="008C0276" w:rsidP="008C0276">
            <w:pPr>
              <w:rPr>
                <w:rFonts w:asciiTheme="minorHAnsi" w:hAnsiTheme="minorHAnsi" w:cstheme="minorHAnsi"/>
              </w:rPr>
            </w:pPr>
            <w:proofErr w:type="spellStart"/>
            <w:r w:rsidRPr="008C0276">
              <w:rPr>
                <w:rFonts w:asciiTheme="minorHAnsi" w:hAnsiTheme="minorHAnsi" w:cstheme="minorHAnsi"/>
              </w:rPr>
              <w:t>Jan</w:t>
            </w:r>
            <w:proofErr w:type="spellEnd"/>
            <w:r w:rsidRPr="008C0276">
              <w:rPr>
                <w:rFonts w:asciiTheme="minorHAnsi" w:hAnsiTheme="minorHAnsi" w:cstheme="minorHAnsi"/>
              </w:rPr>
              <w:t xml:space="preserve"> 2021 – </w:t>
            </w:r>
          </w:p>
          <w:p w:rsidR="008C0276" w:rsidRPr="008C0276" w:rsidRDefault="008C0276" w:rsidP="008C0276">
            <w:pPr>
              <w:rPr>
                <w:rFonts w:asciiTheme="minorHAnsi" w:hAnsiTheme="minorHAnsi" w:cstheme="minorHAnsi"/>
              </w:rPr>
            </w:pPr>
            <w:proofErr w:type="spellStart"/>
            <w:r w:rsidRPr="008C0276">
              <w:rPr>
                <w:rFonts w:asciiTheme="minorHAnsi" w:hAnsiTheme="minorHAnsi" w:cstheme="minorHAnsi"/>
              </w:rPr>
              <w:t>Jun</w:t>
            </w:r>
            <w:proofErr w:type="spellEnd"/>
            <w:r w:rsidRPr="008C0276">
              <w:rPr>
                <w:rFonts w:asciiTheme="minorHAnsi" w:hAnsiTheme="minorHAnsi" w:cstheme="minorHAnsi"/>
              </w:rPr>
              <w:t xml:space="preserve"> 2021</w:t>
            </w:r>
          </w:p>
        </w:tc>
        <w:tc>
          <w:tcPr>
            <w:tcW w:w="958" w:type="pct"/>
            <w:shd w:val="clear" w:color="auto" w:fill="D9E2F3" w:themeFill="accent1" w:themeFillTint="33"/>
            <w:hideMark/>
          </w:tcPr>
          <w:p w:rsidR="008C0276" w:rsidRPr="008C0276" w:rsidRDefault="008C0276" w:rsidP="008C0276">
            <w:pPr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 xml:space="preserve">Jul 2021 – </w:t>
            </w:r>
          </w:p>
          <w:p w:rsidR="008C0276" w:rsidRPr="008C0276" w:rsidRDefault="008C0276" w:rsidP="008C0276">
            <w:pPr>
              <w:rPr>
                <w:rFonts w:asciiTheme="minorHAnsi" w:hAnsiTheme="minorHAnsi" w:cstheme="minorHAnsi"/>
              </w:rPr>
            </w:pPr>
            <w:proofErr w:type="spellStart"/>
            <w:r w:rsidRPr="008C0276">
              <w:rPr>
                <w:rFonts w:asciiTheme="minorHAnsi" w:hAnsiTheme="minorHAnsi" w:cstheme="minorHAnsi"/>
              </w:rPr>
              <w:t>Dec</w:t>
            </w:r>
            <w:proofErr w:type="spellEnd"/>
            <w:r w:rsidRPr="008C0276">
              <w:rPr>
                <w:rFonts w:asciiTheme="minorHAnsi" w:hAnsiTheme="minorHAnsi" w:cstheme="minorHAnsi"/>
              </w:rPr>
              <w:t xml:space="preserve"> 2021</w:t>
            </w:r>
          </w:p>
        </w:tc>
        <w:tc>
          <w:tcPr>
            <w:tcW w:w="1001" w:type="pct"/>
            <w:shd w:val="clear" w:color="auto" w:fill="D9E2F3" w:themeFill="accent1" w:themeFillTint="33"/>
            <w:hideMark/>
          </w:tcPr>
          <w:p w:rsidR="008C0276" w:rsidRPr="008C0276" w:rsidRDefault="008C0276" w:rsidP="008C0276">
            <w:pPr>
              <w:rPr>
                <w:rFonts w:asciiTheme="minorHAnsi" w:hAnsiTheme="minorHAnsi" w:cstheme="minorHAnsi"/>
              </w:rPr>
            </w:pPr>
            <w:proofErr w:type="spellStart"/>
            <w:r w:rsidRPr="008C0276">
              <w:rPr>
                <w:rFonts w:asciiTheme="minorHAnsi" w:hAnsiTheme="minorHAnsi" w:cstheme="minorHAnsi"/>
              </w:rPr>
              <w:t>Jan</w:t>
            </w:r>
            <w:proofErr w:type="spellEnd"/>
            <w:r w:rsidRPr="008C0276">
              <w:rPr>
                <w:rFonts w:asciiTheme="minorHAnsi" w:hAnsiTheme="minorHAnsi" w:cstheme="minorHAnsi"/>
              </w:rPr>
              <w:t xml:space="preserve"> 2022 – </w:t>
            </w:r>
          </w:p>
          <w:p w:rsidR="008C0276" w:rsidRPr="008C0276" w:rsidRDefault="008C0276" w:rsidP="008C0276">
            <w:pPr>
              <w:rPr>
                <w:rFonts w:asciiTheme="minorHAnsi" w:hAnsiTheme="minorHAnsi" w:cstheme="minorHAnsi"/>
              </w:rPr>
            </w:pPr>
            <w:proofErr w:type="spellStart"/>
            <w:r w:rsidRPr="008C0276">
              <w:rPr>
                <w:rFonts w:asciiTheme="minorHAnsi" w:hAnsiTheme="minorHAnsi" w:cstheme="minorHAnsi"/>
              </w:rPr>
              <w:t>Jun</w:t>
            </w:r>
            <w:proofErr w:type="spellEnd"/>
            <w:r w:rsidRPr="008C0276">
              <w:rPr>
                <w:rFonts w:asciiTheme="minorHAnsi" w:hAnsiTheme="minorHAnsi" w:cstheme="minorHAnsi"/>
              </w:rPr>
              <w:t xml:space="preserve"> 2022</w:t>
            </w:r>
          </w:p>
        </w:tc>
      </w:tr>
      <w:tr w:rsidR="008C0276" w:rsidRPr="008C0276" w:rsidTr="008C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tcW w:w="1081" w:type="pct"/>
            <w:shd w:val="clear" w:color="auto" w:fill="FFFFFF" w:themeFill="background1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8C0276">
              <w:rPr>
                <w:rFonts w:asciiTheme="minorHAnsi" w:hAnsiTheme="minorHAnsi" w:cstheme="minorHAnsi"/>
                <w:b/>
                <w:bCs/>
              </w:rPr>
              <w:t>Age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8C0276">
              <w:rPr>
                <w:rFonts w:asciiTheme="minorHAnsi" w:hAnsiTheme="minorHAnsi" w:cstheme="minorHAnsi"/>
              </w:rPr>
              <w:t xml:space="preserve">≤ 50 y 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8C0276">
              <w:rPr>
                <w:rFonts w:asciiTheme="minorHAnsi" w:hAnsiTheme="minorHAnsi" w:cstheme="minorHAnsi"/>
              </w:rPr>
              <w:t xml:space="preserve">&gt; 50 y 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72 (39.6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10 (60.4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97 (42.2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33 (57.8)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37 (42.5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85 (57.5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51 (41.5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213 (58.5)</w:t>
            </w:r>
          </w:p>
        </w:tc>
      </w:tr>
      <w:tr w:rsidR="008C0276" w:rsidRPr="008C0276" w:rsidTr="008C0276">
        <w:trPr>
          <w:trHeight w:val="1228"/>
        </w:trPr>
        <w:tc>
          <w:tcPr>
            <w:tcW w:w="1081" w:type="pct"/>
            <w:shd w:val="clear" w:color="auto" w:fill="FFFFFF" w:themeFill="background1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C0276">
              <w:rPr>
                <w:rFonts w:asciiTheme="minorHAnsi" w:hAnsiTheme="minorHAnsi" w:cstheme="minorHAnsi"/>
                <w:b/>
                <w:bCs/>
                <w:lang w:val="en-US"/>
              </w:rPr>
              <w:t>Tumor size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8C0276">
              <w:rPr>
                <w:rFonts w:asciiTheme="minorHAnsi" w:hAnsiTheme="minorHAnsi" w:cstheme="minorHAnsi"/>
                <w:lang w:val="en-US"/>
              </w:rPr>
              <w:t>T1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8C0276">
              <w:rPr>
                <w:rFonts w:asciiTheme="minorHAnsi" w:hAnsiTheme="minorHAnsi" w:cstheme="minorHAnsi"/>
                <w:lang w:val="en-US"/>
              </w:rPr>
              <w:t>T2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8C0276">
              <w:rPr>
                <w:rFonts w:asciiTheme="minorHAnsi" w:hAnsiTheme="minorHAnsi" w:cstheme="minorHAnsi"/>
                <w:lang w:val="en-US"/>
              </w:rPr>
              <w:t>T3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Pr="00421F86" w:rsidRDefault="008C0276" w:rsidP="008C0276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03 (56.6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74 (40.7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5 (2.7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33 (57.8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88 (38.3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9 (3.9)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98 (61.5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14 (35.4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0 (3.1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220 (60.4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34 (36.8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0 (2.7)</w:t>
            </w:r>
          </w:p>
        </w:tc>
      </w:tr>
      <w:tr w:rsidR="008C0276" w:rsidRPr="008C0276" w:rsidTr="008C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081" w:type="pct"/>
            <w:shd w:val="clear" w:color="auto" w:fill="FFFFFF" w:themeFill="background1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8C0276">
              <w:rPr>
                <w:rFonts w:asciiTheme="minorHAnsi" w:hAnsiTheme="minorHAnsi" w:cstheme="minorHAnsi"/>
                <w:b/>
                <w:bCs/>
              </w:rPr>
              <w:t>Nodal</w:t>
            </w:r>
            <w:proofErr w:type="spellEnd"/>
            <w:r w:rsidRPr="008C0276">
              <w:rPr>
                <w:rFonts w:asciiTheme="minorHAnsi" w:hAnsiTheme="minorHAnsi" w:cstheme="minorHAnsi"/>
                <w:b/>
                <w:bCs/>
              </w:rPr>
              <w:t xml:space="preserve"> status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8C0276">
              <w:rPr>
                <w:rFonts w:asciiTheme="minorHAnsi" w:hAnsiTheme="minorHAnsi" w:cstheme="minorHAnsi"/>
              </w:rPr>
              <w:t>N0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8C0276">
              <w:rPr>
                <w:rFonts w:asciiTheme="minorHAnsi" w:hAnsiTheme="minorHAnsi" w:cstheme="minorHAnsi"/>
              </w:rPr>
              <w:t>N1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07 (58.8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75 (41.2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24 (53.9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06 (46.1)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57 (48.8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65 (51.2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89 (51.9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75 (48.2)</w:t>
            </w:r>
          </w:p>
        </w:tc>
      </w:tr>
      <w:tr w:rsidR="008C0276" w:rsidRPr="008C0276" w:rsidTr="008C0276">
        <w:trPr>
          <w:trHeight w:val="949"/>
        </w:trPr>
        <w:tc>
          <w:tcPr>
            <w:tcW w:w="1081" w:type="pct"/>
            <w:shd w:val="clear" w:color="auto" w:fill="FFFFFF" w:themeFill="background1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8C0276">
              <w:rPr>
                <w:rFonts w:asciiTheme="minorHAnsi" w:hAnsiTheme="minorHAnsi" w:cstheme="minorHAnsi"/>
                <w:b/>
                <w:bCs/>
              </w:rPr>
              <w:t>Grade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8C0276">
              <w:rPr>
                <w:rFonts w:asciiTheme="minorHAnsi" w:hAnsiTheme="minorHAnsi" w:cstheme="minorHAnsi"/>
              </w:rPr>
              <w:t>G1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8C0276">
              <w:rPr>
                <w:rFonts w:asciiTheme="minorHAnsi" w:hAnsiTheme="minorHAnsi" w:cstheme="minorHAnsi"/>
              </w:rPr>
              <w:t>G2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8C0276">
              <w:rPr>
                <w:rFonts w:asciiTheme="minorHAnsi" w:hAnsiTheme="minorHAnsi" w:cstheme="minorHAnsi"/>
              </w:rPr>
              <w:t>G3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7 (3.8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89 (48.9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86 (47.3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7 (3.0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27 (55.2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96 (41.7)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2 (3.7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94 (60.2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16 (36.0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7 (1.9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236 (64.8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21 (33.2)</w:t>
            </w:r>
          </w:p>
        </w:tc>
      </w:tr>
      <w:tr w:rsidR="008C0276" w:rsidRPr="008C0276" w:rsidTr="008C0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tcW w:w="1081" w:type="pct"/>
            <w:shd w:val="clear" w:color="auto" w:fill="FFFFFF" w:themeFill="background1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8C0276">
              <w:rPr>
                <w:rFonts w:asciiTheme="minorHAnsi" w:hAnsiTheme="minorHAnsi" w:cstheme="minorHAnsi"/>
                <w:b/>
                <w:bCs/>
              </w:rPr>
              <w:t>Ki67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8C0276">
              <w:rPr>
                <w:rFonts w:asciiTheme="minorHAnsi" w:hAnsiTheme="minorHAnsi" w:cstheme="minorHAnsi"/>
              </w:rPr>
              <w:t>0-20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8C0276">
              <w:rPr>
                <w:rFonts w:asciiTheme="minorHAnsi" w:hAnsiTheme="minorHAnsi" w:cstheme="minorHAnsi"/>
              </w:rPr>
              <w:t>21-30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u w:val="single"/>
              </w:rPr>
              <w:t xml:space="preserve"> </w:t>
            </w:r>
            <w:r w:rsidRPr="008C0276">
              <w:rPr>
                <w:rFonts w:asciiTheme="minorHAnsi" w:hAnsiTheme="minorHAnsi" w:cstheme="minorHAnsi"/>
                <w:u w:val="single"/>
              </w:rPr>
              <w:t>&gt;</w:t>
            </w:r>
            <w:r w:rsidRPr="008C0276">
              <w:rPr>
                <w:rFonts w:asciiTheme="minorHAnsi" w:hAnsiTheme="minorHAnsi" w:cstheme="minorHAnsi"/>
              </w:rPr>
              <w:t xml:space="preserve"> 30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66 (36.3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73 (40.1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43 (23.6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88 (38.3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85 (36.9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57 (24.8)</w:t>
            </w:r>
          </w:p>
        </w:tc>
        <w:tc>
          <w:tcPr>
            <w:tcW w:w="958" w:type="pct"/>
            <w:shd w:val="clear" w:color="auto" w:fill="FFFFFF" w:themeFill="background1"/>
            <w:hideMark/>
          </w:tcPr>
          <w:p w:rsid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28 (39.7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22 (37.9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72 (22.4)</w:t>
            </w:r>
          </w:p>
        </w:tc>
        <w:tc>
          <w:tcPr>
            <w:tcW w:w="1001" w:type="pct"/>
            <w:shd w:val="clear" w:color="auto" w:fill="FFFFFF" w:themeFill="background1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55 (42.6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37 (37.6)</w:t>
            </w:r>
          </w:p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72 (19.8)</w:t>
            </w:r>
          </w:p>
        </w:tc>
      </w:tr>
      <w:tr w:rsidR="008C0276" w:rsidRPr="008C0276" w:rsidTr="008C0276">
        <w:trPr>
          <w:trHeight w:val="416"/>
        </w:trPr>
        <w:tc>
          <w:tcPr>
            <w:tcW w:w="1081" w:type="pct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8C0276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  <w:tc>
          <w:tcPr>
            <w:tcW w:w="958" w:type="pct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182 (100)</w:t>
            </w:r>
          </w:p>
        </w:tc>
        <w:tc>
          <w:tcPr>
            <w:tcW w:w="1001" w:type="pct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230 (100)</w:t>
            </w:r>
          </w:p>
        </w:tc>
        <w:tc>
          <w:tcPr>
            <w:tcW w:w="958" w:type="pct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322 (100)</w:t>
            </w:r>
          </w:p>
        </w:tc>
        <w:tc>
          <w:tcPr>
            <w:tcW w:w="1001" w:type="pct"/>
            <w:hideMark/>
          </w:tcPr>
          <w:p w:rsidR="008C0276" w:rsidRPr="008C0276" w:rsidRDefault="008C0276" w:rsidP="008C0276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8C0276">
              <w:rPr>
                <w:rFonts w:asciiTheme="minorHAnsi" w:hAnsiTheme="minorHAnsi" w:cstheme="minorHAnsi"/>
              </w:rPr>
              <w:t>364 (100)</w:t>
            </w:r>
          </w:p>
        </w:tc>
      </w:tr>
    </w:tbl>
    <w:p w:rsidR="008C0276" w:rsidRDefault="008C0276" w:rsidP="00D36494">
      <w:pPr>
        <w:rPr>
          <w:sz w:val="22"/>
          <w:szCs w:val="22"/>
          <w:lang w:val="en-US"/>
        </w:rPr>
      </w:pPr>
    </w:p>
    <w:p w:rsidR="008C0276" w:rsidRDefault="008C0276" w:rsidP="00D36494">
      <w:pPr>
        <w:rPr>
          <w:sz w:val="22"/>
          <w:szCs w:val="22"/>
          <w:lang w:val="en-US"/>
        </w:rPr>
      </w:pPr>
    </w:p>
    <w:p w:rsidR="008C0276" w:rsidRDefault="008C0276" w:rsidP="00D36494">
      <w:pPr>
        <w:rPr>
          <w:sz w:val="22"/>
          <w:szCs w:val="22"/>
          <w:lang w:val="en-US"/>
        </w:rPr>
      </w:pPr>
    </w:p>
    <w:p w:rsidR="008C0276" w:rsidRPr="00D36494" w:rsidRDefault="008C0276" w:rsidP="00D36494">
      <w:pPr>
        <w:rPr>
          <w:sz w:val="22"/>
          <w:szCs w:val="22"/>
          <w:lang w:val="en-US"/>
        </w:rPr>
      </w:pPr>
    </w:p>
    <w:sectPr w:rsidR="008C0276" w:rsidRPr="00D36494" w:rsidSect="00D419A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D5BD7"/>
    <w:multiLevelType w:val="hybridMultilevel"/>
    <w:tmpl w:val="FFD2BB4E"/>
    <w:lvl w:ilvl="0" w:tplc="4496B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CEB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0AC1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1E5B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80CE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32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E08E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AC0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10E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0E37F26"/>
    <w:multiLevelType w:val="hybridMultilevel"/>
    <w:tmpl w:val="70422A0E"/>
    <w:lvl w:ilvl="0" w:tplc="C7F6A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9263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0AB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BC75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040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6A4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60A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D024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9EF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95A52CA"/>
    <w:multiLevelType w:val="hybridMultilevel"/>
    <w:tmpl w:val="983A71D2"/>
    <w:lvl w:ilvl="0" w:tplc="DF986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263F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309F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8676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92D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128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0AB7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A7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AA83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FED7523"/>
    <w:multiLevelType w:val="hybridMultilevel"/>
    <w:tmpl w:val="307C7CE2"/>
    <w:lvl w:ilvl="0" w:tplc="5D2CF4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E73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0D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9A25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BA09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6286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9A7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D22E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3EDD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5A7BA1"/>
    <w:multiLevelType w:val="hybridMultilevel"/>
    <w:tmpl w:val="33D00E8A"/>
    <w:lvl w:ilvl="0" w:tplc="3AD2E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266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2A3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AA3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A51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7A8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7E9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88E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9AC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264518A"/>
    <w:multiLevelType w:val="hybridMultilevel"/>
    <w:tmpl w:val="C4AEE74E"/>
    <w:lvl w:ilvl="0" w:tplc="4A727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4E58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60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0C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5240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F2B8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DC7A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40F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3C84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E544CF6"/>
    <w:multiLevelType w:val="hybridMultilevel"/>
    <w:tmpl w:val="5776CB96"/>
    <w:lvl w:ilvl="0" w:tplc="EFD663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8672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9EE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0496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CCA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B43F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7E31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02C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6CAE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20A4B56"/>
    <w:multiLevelType w:val="hybridMultilevel"/>
    <w:tmpl w:val="CE7AD2E4"/>
    <w:lvl w:ilvl="0" w:tplc="20500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0C70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86F7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FA0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4418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B23C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588F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14CC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F42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82599023">
    <w:abstractNumId w:val="5"/>
  </w:num>
  <w:num w:numId="2" w16cid:durableId="1335572682">
    <w:abstractNumId w:val="0"/>
  </w:num>
  <w:num w:numId="3" w16cid:durableId="1736704503">
    <w:abstractNumId w:val="7"/>
  </w:num>
  <w:num w:numId="4" w16cid:durableId="76291633">
    <w:abstractNumId w:val="1"/>
  </w:num>
  <w:num w:numId="5" w16cid:durableId="1935895903">
    <w:abstractNumId w:val="6"/>
  </w:num>
  <w:num w:numId="6" w16cid:durableId="813638567">
    <w:abstractNumId w:val="4"/>
  </w:num>
  <w:num w:numId="7" w16cid:durableId="149908424">
    <w:abstractNumId w:val="3"/>
  </w:num>
  <w:num w:numId="8" w16cid:durableId="7114228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A01"/>
    <w:rsid w:val="000049BA"/>
    <w:rsid w:val="00010B67"/>
    <w:rsid w:val="0008146C"/>
    <w:rsid w:val="000A0B5E"/>
    <w:rsid w:val="000A12BF"/>
    <w:rsid w:val="000A3C09"/>
    <w:rsid w:val="000C255E"/>
    <w:rsid w:val="000C7EAF"/>
    <w:rsid w:val="000D3B30"/>
    <w:rsid w:val="000E0BB5"/>
    <w:rsid w:val="000F48E1"/>
    <w:rsid w:val="0010788A"/>
    <w:rsid w:val="00145DED"/>
    <w:rsid w:val="00150672"/>
    <w:rsid w:val="00175BF0"/>
    <w:rsid w:val="00180957"/>
    <w:rsid w:val="00190589"/>
    <w:rsid w:val="001B183E"/>
    <w:rsid w:val="001B7F0F"/>
    <w:rsid w:val="001C39CC"/>
    <w:rsid w:val="002066E3"/>
    <w:rsid w:val="00212F33"/>
    <w:rsid w:val="0022612A"/>
    <w:rsid w:val="00226429"/>
    <w:rsid w:val="00226D3E"/>
    <w:rsid w:val="00232345"/>
    <w:rsid w:val="00236D7A"/>
    <w:rsid w:val="002435A9"/>
    <w:rsid w:val="002603AF"/>
    <w:rsid w:val="00271B8E"/>
    <w:rsid w:val="00294B16"/>
    <w:rsid w:val="00297486"/>
    <w:rsid w:val="002A2551"/>
    <w:rsid w:val="002A2857"/>
    <w:rsid w:val="002C7094"/>
    <w:rsid w:val="00305D22"/>
    <w:rsid w:val="00326425"/>
    <w:rsid w:val="00327637"/>
    <w:rsid w:val="00341488"/>
    <w:rsid w:val="0038052A"/>
    <w:rsid w:val="00393783"/>
    <w:rsid w:val="003A25B0"/>
    <w:rsid w:val="003D757D"/>
    <w:rsid w:val="003E64FA"/>
    <w:rsid w:val="00405008"/>
    <w:rsid w:val="00414E1A"/>
    <w:rsid w:val="00421F86"/>
    <w:rsid w:val="00440B5A"/>
    <w:rsid w:val="004441EE"/>
    <w:rsid w:val="0044434B"/>
    <w:rsid w:val="00455023"/>
    <w:rsid w:val="00462BA1"/>
    <w:rsid w:val="00491852"/>
    <w:rsid w:val="004C0CCA"/>
    <w:rsid w:val="004C1B96"/>
    <w:rsid w:val="004C55F7"/>
    <w:rsid w:val="004D376A"/>
    <w:rsid w:val="004F48E7"/>
    <w:rsid w:val="00506066"/>
    <w:rsid w:val="00512FEC"/>
    <w:rsid w:val="005422B8"/>
    <w:rsid w:val="00585C8A"/>
    <w:rsid w:val="00593883"/>
    <w:rsid w:val="005F6E6F"/>
    <w:rsid w:val="00604E87"/>
    <w:rsid w:val="00616B3F"/>
    <w:rsid w:val="00624849"/>
    <w:rsid w:val="00635D49"/>
    <w:rsid w:val="00642B44"/>
    <w:rsid w:val="00665CFC"/>
    <w:rsid w:val="00667F47"/>
    <w:rsid w:val="006A2C18"/>
    <w:rsid w:val="006B01F0"/>
    <w:rsid w:val="006C6253"/>
    <w:rsid w:val="006C7A05"/>
    <w:rsid w:val="006D056F"/>
    <w:rsid w:val="006E453B"/>
    <w:rsid w:val="006F3339"/>
    <w:rsid w:val="00713B8A"/>
    <w:rsid w:val="007528B9"/>
    <w:rsid w:val="007530A9"/>
    <w:rsid w:val="00757955"/>
    <w:rsid w:val="00764990"/>
    <w:rsid w:val="0077032F"/>
    <w:rsid w:val="00772615"/>
    <w:rsid w:val="007C6BCE"/>
    <w:rsid w:val="007D4976"/>
    <w:rsid w:val="007F58CC"/>
    <w:rsid w:val="00832DB2"/>
    <w:rsid w:val="00834DEF"/>
    <w:rsid w:val="00842D05"/>
    <w:rsid w:val="008651BC"/>
    <w:rsid w:val="00867D77"/>
    <w:rsid w:val="008A0A6F"/>
    <w:rsid w:val="008C0276"/>
    <w:rsid w:val="008C3E21"/>
    <w:rsid w:val="008D2F53"/>
    <w:rsid w:val="008D476B"/>
    <w:rsid w:val="008D6A5F"/>
    <w:rsid w:val="008F2695"/>
    <w:rsid w:val="008F2879"/>
    <w:rsid w:val="00901216"/>
    <w:rsid w:val="00946A1C"/>
    <w:rsid w:val="00967B25"/>
    <w:rsid w:val="00975034"/>
    <w:rsid w:val="00977F23"/>
    <w:rsid w:val="00995BF3"/>
    <w:rsid w:val="009A1C71"/>
    <w:rsid w:val="00A05DC5"/>
    <w:rsid w:val="00A21E93"/>
    <w:rsid w:val="00A33860"/>
    <w:rsid w:val="00A4179F"/>
    <w:rsid w:val="00A41841"/>
    <w:rsid w:val="00A50056"/>
    <w:rsid w:val="00A5286D"/>
    <w:rsid w:val="00A73460"/>
    <w:rsid w:val="00A74E53"/>
    <w:rsid w:val="00A805A5"/>
    <w:rsid w:val="00AA1815"/>
    <w:rsid w:val="00AA3EDE"/>
    <w:rsid w:val="00AB00CD"/>
    <w:rsid w:val="00AC31E7"/>
    <w:rsid w:val="00AD40FF"/>
    <w:rsid w:val="00AD7050"/>
    <w:rsid w:val="00AF6CB8"/>
    <w:rsid w:val="00B02F6E"/>
    <w:rsid w:val="00B2290E"/>
    <w:rsid w:val="00B26626"/>
    <w:rsid w:val="00B3644A"/>
    <w:rsid w:val="00B36905"/>
    <w:rsid w:val="00B42B2E"/>
    <w:rsid w:val="00B60626"/>
    <w:rsid w:val="00B644ED"/>
    <w:rsid w:val="00B65CF8"/>
    <w:rsid w:val="00B72689"/>
    <w:rsid w:val="00B80A01"/>
    <w:rsid w:val="00BA009A"/>
    <w:rsid w:val="00BB5DF5"/>
    <w:rsid w:val="00BC35C9"/>
    <w:rsid w:val="00BD277E"/>
    <w:rsid w:val="00C00781"/>
    <w:rsid w:val="00C16326"/>
    <w:rsid w:val="00C21025"/>
    <w:rsid w:val="00C55C9F"/>
    <w:rsid w:val="00C8292C"/>
    <w:rsid w:val="00C939E2"/>
    <w:rsid w:val="00CA7BA4"/>
    <w:rsid w:val="00CB2659"/>
    <w:rsid w:val="00CB6915"/>
    <w:rsid w:val="00CC3485"/>
    <w:rsid w:val="00CC7F26"/>
    <w:rsid w:val="00CD011F"/>
    <w:rsid w:val="00D26215"/>
    <w:rsid w:val="00D36494"/>
    <w:rsid w:val="00D4147D"/>
    <w:rsid w:val="00D419A7"/>
    <w:rsid w:val="00D47ACE"/>
    <w:rsid w:val="00D537D5"/>
    <w:rsid w:val="00D6684D"/>
    <w:rsid w:val="00D87DAD"/>
    <w:rsid w:val="00D949C4"/>
    <w:rsid w:val="00DB1B87"/>
    <w:rsid w:val="00DB6ECC"/>
    <w:rsid w:val="00DD5C7A"/>
    <w:rsid w:val="00E2369B"/>
    <w:rsid w:val="00E251A2"/>
    <w:rsid w:val="00E42CCC"/>
    <w:rsid w:val="00E520DE"/>
    <w:rsid w:val="00E6161F"/>
    <w:rsid w:val="00E671A2"/>
    <w:rsid w:val="00E84E8E"/>
    <w:rsid w:val="00E93354"/>
    <w:rsid w:val="00EA5CC9"/>
    <w:rsid w:val="00EB3613"/>
    <w:rsid w:val="00EC46F8"/>
    <w:rsid w:val="00EF0AF0"/>
    <w:rsid w:val="00F03D53"/>
    <w:rsid w:val="00F173C6"/>
    <w:rsid w:val="00F5426C"/>
    <w:rsid w:val="00F5469C"/>
    <w:rsid w:val="00F75384"/>
    <w:rsid w:val="00F763D3"/>
    <w:rsid w:val="00F871D0"/>
    <w:rsid w:val="00F954C9"/>
    <w:rsid w:val="00FA4677"/>
    <w:rsid w:val="00FC0EA5"/>
    <w:rsid w:val="00FC1C75"/>
    <w:rsid w:val="00FC34EA"/>
    <w:rsid w:val="00FC6D84"/>
    <w:rsid w:val="00FD054D"/>
    <w:rsid w:val="00FF6AF7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311A60"/>
  <w15:chartTrackingRefBased/>
  <w15:docId w15:val="{1D734D5C-B1F0-9D41-89CF-C8DB70459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649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3">
    <w:name w:val="Grid Table 4 Accent 3"/>
    <w:basedOn w:val="Tabellanormale"/>
    <w:uiPriority w:val="49"/>
    <w:rsid w:val="00B80A0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griglia5scura-colore3">
    <w:name w:val="Grid Table 5 Dark Accent 3"/>
    <w:basedOn w:val="Tabellanormale"/>
    <w:uiPriority w:val="50"/>
    <w:rsid w:val="00B80A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Paragrafoelenco">
    <w:name w:val="List Paragraph"/>
    <w:basedOn w:val="Normale"/>
    <w:uiPriority w:val="34"/>
    <w:qFormat/>
    <w:rsid w:val="00B80A0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ellagriglia1chiara-colore3">
    <w:name w:val="Grid Table 1 Light Accent 3"/>
    <w:basedOn w:val="Tabellanormale"/>
    <w:uiPriority w:val="46"/>
    <w:rsid w:val="00B80A0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1">
    <w:name w:val="Plain Table 1"/>
    <w:basedOn w:val="Tabellanormale"/>
    <w:uiPriority w:val="41"/>
    <w:rsid w:val="00D3649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2-colore3">
    <w:name w:val="Grid Table 2 Accent 3"/>
    <w:basedOn w:val="Tabellanormale"/>
    <w:uiPriority w:val="47"/>
    <w:rsid w:val="00D3649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7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88880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491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00720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236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2813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963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64738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847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98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9952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782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373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0338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529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4039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0696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972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01806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981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712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9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trelli Monica</dc:creator>
  <cp:keywords/>
  <dc:description/>
  <cp:lastModifiedBy>Luca Licata</cp:lastModifiedBy>
  <cp:revision>3</cp:revision>
  <dcterms:created xsi:type="dcterms:W3CDTF">2023-08-09T09:29:00Z</dcterms:created>
  <dcterms:modified xsi:type="dcterms:W3CDTF">2023-11-16T23:26:00Z</dcterms:modified>
</cp:coreProperties>
</file>